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1E306E" w14:textId="77777777" w:rsidR="009251AA" w:rsidRDefault="0077313A">
      <w:r w:rsidRPr="0077313A">
        <w:rPr>
          <w:noProof/>
          <w:lang w:eastAsia="en-US"/>
        </w:rPr>
        <w:drawing>
          <wp:inline distT="0" distB="0" distL="0" distR="0" wp14:anchorId="3B2782BD" wp14:editId="75CF7316">
            <wp:extent cx="5143764" cy="5442230"/>
            <wp:effectExtent l="0" t="0" r="0" b="6350"/>
            <wp:docPr id="16862231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22311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43764" cy="544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4E964" w14:textId="77777777" w:rsidR="00E8486E" w:rsidRDefault="00A77CC1"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1429A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</w:t>
      </w:r>
      <w:r w:rsidR="001429A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1</w:t>
      </w:r>
      <w:r w:rsidR="001429A5" w:rsidRPr="001429A5">
        <w:rPr>
          <w:rFonts w:ascii="Times New Roman" w:eastAsia="等线" w:hAnsi="Times New Roman" w:cs="Times New Roman"/>
          <w:sz w:val="24"/>
          <w:szCs w:val="24"/>
        </w:rPr>
        <w:t xml:space="preserve"> | Representative images of Mice electrocardiogram,</w:t>
      </w:r>
    </w:p>
    <w:p w14:paraId="292E7206" w14:textId="52A5C8F4" w:rsidR="00060BA4" w:rsidRDefault="00060BA4">
      <w:pPr>
        <w:widowControl/>
        <w:jc w:val="left"/>
      </w:pPr>
      <w:r>
        <w:br w:type="page"/>
      </w:r>
    </w:p>
    <w:p w14:paraId="67EB6DA3" w14:textId="77777777" w:rsidR="00E8486E" w:rsidRDefault="00E8486E">
      <w:r>
        <w:rPr>
          <w:noProof/>
          <w:lang w:eastAsia="en-US"/>
        </w:rPr>
        <w:lastRenderedPageBreak/>
        <w:drawing>
          <wp:inline distT="0" distB="0" distL="0" distR="0" wp14:anchorId="327EF872" wp14:editId="4C0E0528">
            <wp:extent cx="5274310" cy="147256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补充图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7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28AAC" w14:textId="5144FA01" w:rsidR="00001D44" w:rsidRPr="001140C4" w:rsidRDefault="00A77CC1">
      <w:pPr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upplementary</w:t>
      </w:r>
      <w:r w:rsidRPr="00E848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486E" w:rsidRPr="00E8486E">
        <w:rPr>
          <w:rFonts w:ascii="Times New Roman" w:hAnsi="Times New Roman" w:cs="Times New Roman"/>
          <w:b/>
          <w:sz w:val="24"/>
          <w:szCs w:val="24"/>
        </w:rPr>
        <w:t>Figure</w:t>
      </w:r>
      <w:r w:rsidR="003269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34588">
        <w:rPr>
          <w:rFonts w:ascii="Times New Roman" w:hAnsi="Times New Roman" w:cs="Times New Roman"/>
          <w:b/>
          <w:sz w:val="24"/>
          <w:szCs w:val="24"/>
        </w:rPr>
        <w:t>2</w:t>
      </w:r>
      <w:r w:rsidR="00E8486E" w:rsidRPr="00E8486E">
        <w:rPr>
          <w:rFonts w:ascii="Times New Roman" w:hAnsi="Times New Roman" w:cs="Times New Roman"/>
          <w:sz w:val="24"/>
          <w:szCs w:val="24"/>
        </w:rPr>
        <w:t xml:space="preserve"> | </w:t>
      </w:r>
      <w:r w:rsidR="001429A5" w:rsidRPr="001429A5">
        <w:rPr>
          <w:rFonts w:ascii="Times New Roman" w:eastAsia="等线" w:hAnsi="Times New Roman" w:cs="Times New Roman"/>
          <w:sz w:val="24"/>
          <w:szCs w:val="24"/>
        </w:rPr>
        <w:t>Representative images of</w:t>
      </w:r>
      <w:r w:rsidR="001429A5" w:rsidRPr="00E8486E">
        <w:rPr>
          <w:rFonts w:ascii="Times New Roman" w:hAnsi="Times New Roman" w:cs="Times New Roman"/>
          <w:sz w:val="24"/>
          <w:szCs w:val="24"/>
        </w:rPr>
        <w:t xml:space="preserve"> </w:t>
      </w:r>
      <w:r w:rsidR="00E8486E" w:rsidRPr="00E8486E">
        <w:rPr>
          <w:rFonts w:ascii="Times New Roman" w:hAnsi="Times New Roman" w:cs="Times New Roman"/>
          <w:sz w:val="24"/>
          <w:szCs w:val="24"/>
        </w:rPr>
        <w:t>IHC staining</w:t>
      </w:r>
      <w:r w:rsidR="00C30263" w:rsidRPr="00C30263">
        <w:rPr>
          <w:rFonts w:ascii="Times New Roman" w:hAnsi="Times New Roman" w:cs="Times New Roman"/>
          <w:sz w:val="24"/>
          <w:szCs w:val="24"/>
        </w:rPr>
        <w:t xml:space="preserve"> </w:t>
      </w:r>
      <w:r w:rsidR="00C30263" w:rsidRPr="001140C4">
        <w:rPr>
          <w:rFonts w:ascii="Times New Roman" w:hAnsi="Times New Roman" w:cs="Times New Roman"/>
          <w:color w:val="000000" w:themeColor="text1"/>
          <w:sz w:val="24"/>
          <w:szCs w:val="24"/>
        </w:rPr>
        <w:t>of the infarcted myocardium</w:t>
      </w:r>
      <w:r w:rsidR="00E8486E" w:rsidRPr="001140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brownish region is CD31, </w:t>
      </w:r>
      <w:r w:rsidR="00E8486E" w:rsidRPr="001140C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results are expressed as mean ±SD, n=6, **P&lt;0.001</w:t>
      </w:r>
      <w:r w:rsidR="00E8486E" w:rsidRPr="001140C4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001D44" w:rsidRPr="00114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101F33" w14:textId="77777777" w:rsidR="00FF06F2" w:rsidRDefault="00FF06F2" w:rsidP="00A77CC1">
      <w:r>
        <w:separator/>
      </w:r>
    </w:p>
  </w:endnote>
  <w:endnote w:type="continuationSeparator" w:id="0">
    <w:p w14:paraId="2B948DBB" w14:textId="77777777" w:rsidR="00FF06F2" w:rsidRDefault="00FF06F2" w:rsidP="00A77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20DDE4" w14:textId="77777777" w:rsidR="00FF06F2" w:rsidRDefault="00FF06F2" w:rsidP="00A77CC1">
      <w:r>
        <w:separator/>
      </w:r>
    </w:p>
  </w:footnote>
  <w:footnote w:type="continuationSeparator" w:id="0">
    <w:p w14:paraId="526ABA92" w14:textId="77777777" w:rsidR="00FF06F2" w:rsidRDefault="00FF06F2" w:rsidP="00A77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5B9"/>
    <w:rsid w:val="00001D44"/>
    <w:rsid w:val="00060BA4"/>
    <w:rsid w:val="001140C4"/>
    <w:rsid w:val="001355B9"/>
    <w:rsid w:val="001429A5"/>
    <w:rsid w:val="003155FB"/>
    <w:rsid w:val="00324E2A"/>
    <w:rsid w:val="00326938"/>
    <w:rsid w:val="003E1D85"/>
    <w:rsid w:val="003E7470"/>
    <w:rsid w:val="004B2CCB"/>
    <w:rsid w:val="0077313A"/>
    <w:rsid w:val="00834588"/>
    <w:rsid w:val="009251AA"/>
    <w:rsid w:val="00932DF3"/>
    <w:rsid w:val="00955554"/>
    <w:rsid w:val="00A77CC1"/>
    <w:rsid w:val="00AE7816"/>
    <w:rsid w:val="00C30263"/>
    <w:rsid w:val="00D131A5"/>
    <w:rsid w:val="00D60984"/>
    <w:rsid w:val="00DC77E3"/>
    <w:rsid w:val="00E8486E"/>
    <w:rsid w:val="00E852BB"/>
    <w:rsid w:val="00FE5B12"/>
    <w:rsid w:val="00FF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A27E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8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86E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7C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7C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7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7C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8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86E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7C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7C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7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7C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7</Words>
  <Characters>215</Characters>
  <Application>Microsoft Office Word</Application>
  <DocSecurity>0</DocSecurity>
  <Lines>1</Lines>
  <Paragraphs>1</Paragraphs>
  <ScaleCrop>false</ScaleCrop>
  <Company>China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EST</cp:lastModifiedBy>
  <cp:revision>15</cp:revision>
  <dcterms:created xsi:type="dcterms:W3CDTF">2023-06-11T07:12:00Z</dcterms:created>
  <dcterms:modified xsi:type="dcterms:W3CDTF">2023-08-21T06:40:00Z</dcterms:modified>
</cp:coreProperties>
</file>